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Anhang A: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776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790"/>
        <w:gridCol w:w="2192"/>
        <w:gridCol w:w="5794"/>
        <w:tblGridChange w:id="0">
          <w:tblGrid>
            <w:gridCol w:w="1790"/>
            <w:gridCol w:w="2192"/>
            <w:gridCol w:w="5794"/>
          </w:tblGrid>
        </w:tblGridChange>
      </w:tblGrid>
      <w:tr>
        <w:trPr>
          <w:cantSplit w:val="0"/>
          <w:trHeight w:val="771" w:hRule="atLeast"/>
          <w:tblHeader w:val="0"/>
        </w:trPr>
        <w:tc>
          <w:tcPr>
            <w:shd w:fill="d9e2f3" w:val="clear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rundthema und Fragestellung</w:t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Qualitative Angaben Psychotherapeut:innen</w:t>
            </w:r>
          </w:p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hemencluster</w:t>
            </w:r>
          </w:p>
        </w:tc>
      </w:tr>
      <w:tr>
        <w:trPr>
          <w:cantSplit w:val="0"/>
          <w:trHeight w:val="71" w:hRule="atLeast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.Einschätzung Veränderung Symptomatik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 = 14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a. Positive Aspekte</w:t>
            </w:r>
          </w:p>
        </w:tc>
        <w:tc>
          <w:tcPr/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aa. Verbesserung der Symptomatik (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= 4)</w:t>
              <w:br w:type="textWrapping"/>
              <w:t xml:space="preserve">1ab. Schaffung eines Raums für das Sprechen über Erlebtes und Probleme, was viele der Patienten vorher nicht kannten (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= 5)</w:t>
              <w:br w:type="textWrapping"/>
              <w:t xml:space="preserve">1ac. Entlastung durch Verbesserung der Lebenssituation in Form einer gefundenen Arbeit (Th19).</w:t>
              <w:br w:type="textWrapping"/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Bsp. „Alpträume, Schlafstörungen und Schwere der Depression haben sich gebessert. Einen Raum zu haben, in dem er sein Grauen berichten kann und sich entladen kann, ist für ihn wichtig.“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(Th5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. Einschätzung Belastung und Bereicherung 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 = 10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a. Bereichernde Aspekte</w:t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aa. Neue Einblicke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= 2) </w:t>
              <w:br w:type="textWrapping"/>
              <w:t xml:space="preserve">2ab. Positive Entwicklungen der Patienten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= 2)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b. Belastende Aspekte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ba. Verhalten des Patienten </w:t>
              <w:br w:type="textWrapping"/>
              <w:t xml:space="preserve">- geringe Therapiemotivation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= 2)</w:t>
              <w:br w:type="textWrapping"/>
              <w:t xml:space="preserve">- geringe Eigenverantwortung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= 1) </w:t>
              <w:br w:type="textWrapping"/>
              <w:t xml:space="preserve">- unklaren Therapienutzen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= 1). </w:t>
              <w:br w:type="textWrapping"/>
              <w:t xml:space="preserve">2bb. Belastende Berichte der Patienten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= 6)</w:t>
              <w:br w:type="textWrapping"/>
              <w:t xml:space="preserve">- die Lebensgeschichten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= 4) </w:t>
              <w:br w:type="textWrapping"/>
              <w:t xml:space="preserve">- die Lebenssituation der Patienten in Deutschland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= 2). </w:t>
              <w:br w:type="textWrapping"/>
              <w:t xml:space="preserve">2bc. Sozialarbeiterische Tätigkeiten (N = 2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. Sprachmittlung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 = 9</w:t>
            </w:r>
          </w:p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19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a. Positive Aspekte</w:t>
            </w:r>
          </w:p>
        </w:tc>
        <w:tc>
          <w:tcPr/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aa.  Hilfreiche Unterstützung (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= 2) </w:t>
              <w:br w:type="textWrapping"/>
              <w:t xml:space="preserve">3ab. Kompetente Arbeit (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= 4)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b. Negative Aspekte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ier Therapeut:innen bewerteten die Arbeit mit der Sprachmittlung als problematisch. </w:t>
              <w:br w:type="textWrapping"/>
              <w:t xml:space="preserve">3ba. Zeitliche Koordinierung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= 2),</w:t>
              <w:br w:type="textWrapping"/>
              <w:t xml:space="preserve">3bb. Zweifel an der Übersetzung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= 1)</w:t>
              <w:br w:type="textWrapping"/>
              <w:t xml:space="preserve">3bc. dominantes Verhalten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= 2) </w:t>
              <w:br w:type="textWrapping"/>
              <w:t xml:space="preserve">3bd. Trennung von Inhalt und Gefühl durch die Übersetzung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= 1) gesehen. 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. Gesundheits- patInnen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 = 9 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22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a. Positive Aspekte</w:t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aa. Unterstützung durch die Gesundheitspat:innen, zum einen für den Patienten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= 2) als auf für den Therapeuten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= 3). </w:t>
              <w:br w:type="textWrapping"/>
              <w:t xml:space="preserve">Bsp.  „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Der Gesundheitspate war sehr stützend für den Patienten, der sonst die Therapie wahrscheinlich direkt am Anfang abgebrochen hätte“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(Th1). </w:t>
              <w:br w:type="textWrapping"/>
              <w:t xml:space="preserve">4ab. Verlässlichkeit der Gesundheitspat:innen (n = 2)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b. Negative Aspekte </w:t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ba. Rollenkonflikte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= 2) durch eingreifendes beziehungsweise dominantes Verhalten </w:t>
              <w:br w:type="textWrapping"/>
              <w:t xml:space="preserve">4bb. unzureichende Unterstützung durch fehlende zeitliche Verfügbarkeit genannt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= 2). 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 Koordinationsstelle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 = 5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2B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a. Positives</w:t>
            </w:r>
          </w:p>
        </w:tc>
        <w:tc>
          <w:tcPr/>
          <w:p w:rsidR="00000000" w:rsidDel="00000000" w:rsidP="00000000" w:rsidRDefault="00000000" w:rsidRPr="00000000" w14:paraId="0000002E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le Therapeut:innen bewerteten die Zusammenarbeit positiv.</w:t>
              <w:br w:type="textWrapping"/>
              <w:t xml:space="preserve">5aa. freundliche, einfache und zeitnahe Kontakt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= 3), </w:t>
              <w:br w:type="textWrapping"/>
              <w:t xml:space="preserve">5ab. gute Unterstützung zum Beispiel bei der Vernetzung mit anderen Akteuren und rechtlichen Fragen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= 3) </w:t>
              <w:br w:type="textWrapping"/>
              <w:t xml:space="preserve">5ac. gute Intervision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= 1).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b. Verbesserungswünsche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ba. Screening der Gesundheitspat:innen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= 1), </w:t>
              <w:br w:type="textWrapping"/>
              <w:t xml:space="preserve">5bb. Trennung der Rollen Dolmetscher und Gesundheitspate (n = 1)</w:t>
              <w:br w:type="textWrapping"/>
              <w:t xml:space="preserve">5bc. mehr sozialarbeiterische Unterstützung der Patient:innen 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= 1) </w:t>
              <w:br w:type="textWrapping"/>
              <w:t xml:space="preserve">5bd. Anregungen für Fortbildungen zu kultursensitiver Therapie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= 1). 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6. Allgemein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 = 14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34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" w:hRule="atLeast"/>
          <w:tblHeader w:val="0"/>
        </w:trPr>
        <w:tc>
          <w:tcPr/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3 der 14 Therapeuten (93%) konnten sich vorstellen, in Zukunft Geflüchtete als Patienten zu betreuen.</w:t>
              <w:br w:type="textWrapping"/>
              <w:t xml:space="preserve">6aa. Betonung der Wichtigkeit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= 3). </w:t>
              <w:br w:type="textWrapping"/>
              <w:t xml:space="preserve">6ab. Machbarkeit ( n= 2) </w:t>
              <w:br w:type="textWrapping"/>
              <w:t xml:space="preserve">Bsp: „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Durch das Projekt ist jeder und jede Psychotherapeut/in in der Lage auch den höheren Aufwand etwas abzufedern (durch die Koordinationsstelle) und sprachliche Barrieren und kulturelle Verständnisprobleme zu überwinden (durch Sprachmittler und/oder Gesundheitspaten)“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(PT7). </w:t>
            </w:r>
          </w:p>
        </w:tc>
      </w:tr>
    </w:tbl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de-DE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tandard" w:default="1">
    <w:name w:val="Normal"/>
    <w:qFormat w:val="1"/>
    <w:rsid w:val="00BF05F6"/>
    <w:rPr>
      <w:rFonts w:ascii="Times New Roman" w:cs="Times New Roman" w:eastAsia="Times New Roman" w:hAnsi="Times New Roman"/>
      <w:lang w:eastAsia="de-DE"/>
    </w:rPr>
  </w:style>
  <w:style w:type="character" w:styleId="Absatz-Standardschriftart" w:default="1">
    <w:name w:val="Default Paragraph Font"/>
    <w:uiPriority w:val="1"/>
    <w:semiHidden w:val="1"/>
    <w:unhideWhenUsed w:val="1"/>
  </w:style>
  <w:style w:type="table" w:styleId="NormaleTabel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KeineListe" w:default="1">
    <w:name w:val="No List"/>
    <w:uiPriority w:val="99"/>
    <w:semiHidden w:val="1"/>
    <w:unhideWhenUsed w:val="1"/>
  </w:style>
  <w:style w:type="paragraph" w:styleId="StandardWeb">
    <w:name w:val="Normal (Web)"/>
    <w:basedOn w:val="Standard"/>
    <w:uiPriority w:val="99"/>
    <w:unhideWhenUsed w:val="1"/>
    <w:rsid w:val="00BF05F6"/>
    <w:pPr>
      <w:spacing w:after="100" w:afterAutospacing="1" w:before="100" w:beforeAutospacing="1"/>
    </w:pPr>
  </w:style>
  <w:style w:type="table" w:styleId="Tabellenraster">
    <w:name w:val="Table Grid"/>
    <w:basedOn w:val="NormaleTabelle"/>
    <w:uiPriority w:val="39"/>
    <w:rsid w:val="00BF05F6"/>
    <w:rPr>
      <w:sz w:val="22"/>
      <w:szCs w:val="22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Listenabsatz">
    <w:name w:val="List Paragraph"/>
    <w:basedOn w:val="Standard"/>
    <w:uiPriority w:val="34"/>
    <w:qFormat w:val="1"/>
    <w:rsid w:val="00BF05F6"/>
    <w:pPr>
      <w:spacing w:after="160" w:line="259" w:lineRule="auto"/>
      <w:ind w:left="720"/>
      <w:contextualSpacing w:val="1"/>
    </w:pPr>
    <w:rPr>
      <w:rFonts w:asciiTheme="minorHAnsi" w:cstheme="minorBidi" w:eastAsiaTheme="minorHAnsi" w:hAnsiTheme="minorHAnsi"/>
      <w:sz w:val="22"/>
      <w:szCs w:val="22"/>
      <w:lang w:eastAsia="en-US"/>
    </w:rPr>
  </w:style>
  <w:style w:type="character" w:styleId="Hyperlink">
    <w:name w:val="Hyperlink"/>
    <w:basedOn w:val="Absatz-Standardschriftart"/>
    <w:uiPriority w:val="99"/>
    <w:unhideWhenUsed w:val="1"/>
    <w:rsid w:val="00BF05F6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 w:val="1"/>
    <w:unhideWhenUsed w:val="1"/>
    <w:rsid w:val="00BF05F6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rPr>
      <w:sz w:val="22"/>
      <w:szCs w:val="22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O9vHjv/YtIwbN1PtECq3Lzi3YgQ==">CgMxLjA4AHIhMXJleUlsN294d3JORzljUGdrd2FpWW9TdlB5eXAtaXp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1T11:11:00Z</dcterms:created>
  <dc:creator>Lea Bogatzki</dc:creator>
</cp:coreProperties>
</file>